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838A245" w:rsidR="00C9152A" w:rsidRPr="00A95D8C" w:rsidRDefault="00CA39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1-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083410C" w:rsidR="00C9152A" w:rsidRPr="00A95D8C" w:rsidRDefault="00CA39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200820C" w:rsidR="00C9152A" w:rsidRPr="00A95D8C" w:rsidRDefault="00CA39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</w:t>
            </w:r>
            <w:r w:rsidR="00D517ED">
              <w:rPr>
                <w:szCs w:val="24"/>
              </w:rPr>
              <w:t xml:space="preserve">  </w:t>
            </w:r>
            <w:r>
              <w:rPr>
                <w:szCs w:val="24"/>
              </w:rPr>
              <w:t>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4142BD" w14:textId="77777777" w:rsidR="00C9152A" w:rsidRDefault="00CA39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  <w:p w14:paraId="4784BC56" w14:textId="39C0F238" w:rsidR="00CA3998" w:rsidRPr="00A95D8C" w:rsidRDefault="00CA39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6-9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85631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31BD024F" w14:textId="3826F3C0" w:rsidR="00D517ED" w:rsidRPr="00A95D8C" w:rsidRDefault="00D517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6-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8D43E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FA1C9C5" w14:textId="1E293247" w:rsidR="00D517ED" w:rsidRPr="00A95D8C" w:rsidRDefault="00D517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47B6772" w:rsidR="00C9152A" w:rsidRPr="00A95D8C" w:rsidRDefault="00D517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62BF7E6" w:rsidR="00C9152A" w:rsidRPr="00A95D8C" w:rsidRDefault="000724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4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94AD82A" w:rsidR="00C9152A" w:rsidRPr="00A95D8C" w:rsidRDefault="000724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6F57E30" w:rsidR="00C9152A" w:rsidRPr="00A95D8C" w:rsidRDefault="00711A5F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380DAB1" w:rsidR="00C9152A" w:rsidRPr="00A95D8C" w:rsidRDefault="00711A5F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6F6E9AD" w:rsidR="00C9152A" w:rsidRPr="00A95D8C" w:rsidRDefault="00711A5F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96F54AE" w:rsidR="00C9152A" w:rsidRPr="00A95D8C" w:rsidRDefault="00711A5F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2CE4B6A" w:rsidR="00C9152A" w:rsidRPr="00A95D8C" w:rsidRDefault="00703777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7446DA8" w:rsidR="00C9152A" w:rsidRPr="00A95D8C" w:rsidRDefault="00703777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4667B4A" w:rsidR="00C9152A" w:rsidRPr="00A95D8C" w:rsidRDefault="00506026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21A7D24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,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B74CA3B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A7F2BAA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1EAF7E7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E354244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C3C1387" w:rsidR="00C9152A" w:rsidRPr="00A95D8C" w:rsidRDefault="009B0BF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1A8741C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F079398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0B62F3E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83F55A2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0C50836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1D8C9B8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BE9102D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71E5E85" w:rsidR="00C9152A" w:rsidRPr="00A95D8C" w:rsidRDefault="00074211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97481D5" w:rsidR="00D86B53" w:rsidRPr="00A95D8C" w:rsidRDefault="00CE67FE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5A5A211" w:rsidR="00D86B53" w:rsidRPr="00A95D8C" w:rsidRDefault="00CE67FE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FE7B856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8222DA7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4F60FCF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6164BA2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82A74BD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9-20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60B9CB9" w:rsidR="00D86B53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6883BD3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4C8C602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0A069D1D" w:rsidR="00D86B53" w:rsidRPr="007518D3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0-12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CF07E87" w:rsidR="00D86B53" w:rsidRPr="00A95D8C" w:rsidRDefault="007518D3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50A3297" w:rsidR="00D86B53" w:rsidRPr="00A95D8C" w:rsidRDefault="00154944" w:rsidP="00D77D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72438"/>
    <w:rsid w:val="00074211"/>
    <w:rsid w:val="00141134"/>
    <w:rsid w:val="00154944"/>
    <w:rsid w:val="001D66E4"/>
    <w:rsid w:val="003734CC"/>
    <w:rsid w:val="004D237E"/>
    <w:rsid w:val="00506026"/>
    <w:rsid w:val="006113B4"/>
    <w:rsid w:val="006916DE"/>
    <w:rsid w:val="00703777"/>
    <w:rsid w:val="00711A5F"/>
    <w:rsid w:val="00715DC2"/>
    <w:rsid w:val="00717D29"/>
    <w:rsid w:val="007518D3"/>
    <w:rsid w:val="0076583E"/>
    <w:rsid w:val="007D4228"/>
    <w:rsid w:val="009B0BF4"/>
    <w:rsid w:val="00A41885"/>
    <w:rsid w:val="00C749CF"/>
    <w:rsid w:val="00C9152A"/>
    <w:rsid w:val="00CA3998"/>
    <w:rsid w:val="00CE67FE"/>
    <w:rsid w:val="00CF759C"/>
    <w:rsid w:val="00D517ED"/>
    <w:rsid w:val="00D77DEA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1031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Rajkumar Narkedamalli [MAHE-MCODS]</cp:lastModifiedBy>
  <cp:revision>22</cp:revision>
  <dcterms:created xsi:type="dcterms:W3CDTF">2025-03-15T22:59:00Z</dcterms:created>
  <dcterms:modified xsi:type="dcterms:W3CDTF">2025-07-1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